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269C0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b/>
          <w:bCs/>
        </w:rPr>
        <w:t>Section 1: Experience with Sepsi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8BFCCFC" w14:textId="77777777" w:rsidR="00404DF4" w:rsidRPr="0097513C" w:rsidRDefault="00404DF4" w:rsidP="00404DF4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 xml:space="preserve">Which of the following best described your experience with sepsis? Please select all that apply. </w:t>
      </w:r>
      <w:r w:rsidRPr="0097513C">
        <w:rPr>
          <w:rFonts w:ascii="Times New Roman" w:eastAsia="Times New Roman" w:hAnsi="Times New Roman" w:cs="Times New Roman"/>
          <w:color w:val="4371C4"/>
        </w:rPr>
        <w:t>(Options</w:t>
      </w:r>
      <w:r w:rsidRPr="00C50F54">
        <w:rPr>
          <w:rFonts w:ascii="Times New Roman" w:eastAsia="Times New Roman" w:hAnsi="Times New Roman" w:cs="Times New Roman"/>
          <w:color w:val="4371C4"/>
        </w:rPr>
        <w:t>: S</w:t>
      </w:r>
      <w:r w:rsidRPr="0097513C">
        <w:rPr>
          <w:rFonts w:ascii="Times New Roman" w:eastAsia="Times New Roman" w:hAnsi="Times New Roman" w:cs="Times New Roman"/>
          <w:color w:val="4371C4"/>
        </w:rPr>
        <w:t>epsis survivor, family member or caregiver of individual who experienced sepsis)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1127980C" w14:textId="77777777" w:rsidR="00404DF4" w:rsidRPr="00FB57F7" w:rsidRDefault="00404DF4" w:rsidP="00404DF4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How long ago was your most recent sepsis experience? (e.g., 2 years and 3 months): </w:t>
      </w:r>
    </w:p>
    <w:p w14:paraId="3700B630" w14:textId="77777777" w:rsidR="00404DF4" w:rsidRPr="00FB57F7" w:rsidRDefault="00404DF4" w:rsidP="00404DF4">
      <w:pPr>
        <w:spacing w:after="0" w:line="24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FB57F7">
        <w:rPr>
          <w:rFonts w:ascii="Times New Roman" w:eastAsia="Times New Roman" w:hAnsi="Times New Roman" w:cs="Times New Roman"/>
          <w:color w:val="000000" w:themeColor="text1"/>
        </w:rPr>
        <w:t>Years: ____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onths: ____</w:t>
      </w:r>
    </w:p>
    <w:p w14:paraId="315A2143" w14:textId="77777777" w:rsidR="00404DF4" w:rsidRDefault="00404DF4" w:rsidP="00404DF4">
      <w:pPr>
        <w:numPr>
          <w:ilvl w:val="0"/>
          <w:numId w:val="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97513C">
        <w:rPr>
          <w:rFonts w:ascii="Times New Roman" w:eastAsia="Times New Roman" w:hAnsi="Times New Roman" w:cs="Times New Roman"/>
          <w:color w:val="000000" w:themeColor="text1"/>
        </w:rPr>
        <w:t>How many different encounters have you had with sepsis? </w:t>
      </w:r>
      <w:r w:rsidRPr="0097513C">
        <w:rPr>
          <w:rFonts w:ascii="Times New Roman" w:eastAsia="Times New Roman" w:hAnsi="Times New Roman" w:cs="Times New Roman"/>
          <w:color w:val="000000" w:themeColor="text1"/>
          <w:lang w:val="en-CA"/>
        </w:rPr>
        <w:t> </w:t>
      </w:r>
    </w:p>
    <w:p w14:paraId="69BAC84D" w14:textId="77777777" w:rsidR="00404DF4" w:rsidRPr="0097513C" w:rsidRDefault="00404DF4" w:rsidP="00404DF4">
      <w:pPr>
        <w:numPr>
          <w:ilvl w:val="0"/>
          <w:numId w:val="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lang w:val="en-CA"/>
        </w:rPr>
        <w:t>How long ago was your first sepsis experience? (e.g., 2 years and 3 months ago):</w:t>
      </w:r>
    </w:p>
    <w:p w14:paraId="3DA31E52" w14:textId="77777777" w:rsidR="00404DF4" w:rsidRPr="00FB57F7" w:rsidRDefault="00404DF4" w:rsidP="00404DF4">
      <w:pPr>
        <w:pStyle w:val="ListParagraph"/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FB57F7">
        <w:rPr>
          <w:rFonts w:ascii="Times New Roman" w:eastAsia="Times New Roman" w:hAnsi="Times New Roman" w:cs="Times New Roman"/>
          <w:color w:val="000000" w:themeColor="text1"/>
        </w:rPr>
        <w:t>Years: ____ Months: ____</w:t>
      </w:r>
    </w:p>
    <w:p w14:paraId="35CEFC4B" w14:textId="77777777" w:rsidR="00404DF4" w:rsidRPr="0097513C" w:rsidRDefault="00404DF4" w:rsidP="00404DF4">
      <w:pPr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60B18E2E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b/>
          <w:bCs/>
        </w:rPr>
        <w:t>Section 2: Experience within the Patient Advisory Council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6A858C0" w14:textId="77777777" w:rsidR="00404DF4" w:rsidRPr="0097513C" w:rsidRDefault="00404DF4" w:rsidP="00404DF4">
      <w:pPr>
        <w:numPr>
          <w:ilvl w:val="0"/>
          <w:numId w:val="4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Which research network do you belong to?</w:t>
      </w:r>
      <w:r w:rsidRPr="0097513C">
        <w:rPr>
          <w:rFonts w:ascii="Times New Roman" w:eastAsia="Times New Roman" w:hAnsi="Times New Roman" w:cs="Times New Roman"/>
          <w:color w:val="4471C4"/>
        </w:rPr>
        <w:t xml:space="preserve"> (Options: Sepsis Canada, Action on Sepsis)</w:t>
      </w:r>
      <w:r w:rsidRPr="0097513C">
        <w:rPr>
          <w:rFonts w:ascii="Times New Roman" w:eastAsia="Times New Roman" w:hAnsi="Times New Roman" w:cs="Times New Roman"/>
          <w:color w:val="4471C4"/>
          <w:lang w:val="en-CA"/>
        </w:rPr>
        <w:t> </w:t>
      </w:r>
    </w:p>
    <w:p w14:paraId="53616FA7" w14:textId="77777777" w:rsidR="00404DF4" w:rsidRPr="003B15F5" w:rsidRDefault="00404DF4" w:rsidP="00404DF4">
      <w:pPr>
        <w:numPr>
          <w:ilvl w:val="0"/>
          <w:numId w:val="5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 xml:space="preserve">How </w:t>
      </w:r>
      <w:r>
        <w:rPr>
          <w:rFonts w:ascii="Times New Roman" w:eastAsia="Times New Roman" w:hAnsi="Times New Roman" w:cs="Times New Roman"/>
        </w:rPr>
        <w:t>long have you been a member? (e.g., 2 years and 3 months):</w:t>
      </w:r>
    </w:p>
    <w:p w14:paraId="5C053275" w14:textId="77777777" w:rsidR="00404DF4" w:rsidRPr="003B15F5" w:rsidRDefault="00404DF4" w:rsidP="00404DF4">
      <w:pPr>
        <w:spacing w:after="0" w:line="240" w:lineRule="auto"/>
        <w:ind w:left="720" w:firstLine="72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3B15F5">
        <w:rPr>
          <w:rFonts w:ascii="Times New Roman" w:eastAsia="Times New Roman" w:hAnsi="Times New Roman" w:cs="Times New Roman"/>
          <w:color w:val="000000" w:themeColor="text1"/>
        </w:rPr>
        <w:t>Years: ____ Months: ____</w:t>
      </w:r>
    </w:p>
    <w:p w14:paraId="4E6D95B5" w14:textId="77777777" w:rsidR="00404DF4" w:rsidRPr="003B15F5" w:rsidRDefault="00404DF4" w:rsidP="00404DF4">
      <w:pPr>
        <w:numPr>
          <w:ilvl w:val="0"/>
          <w:numId w:val="5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3B15F5">
        <w:rPr>
          <w:rFonts w:ascii="Times New Roman" w:eastAsia="Times New Roman" w:hAnsi="Times New Roman" w:cs="Times New Roman"/>
        </w:rPr>
        <w:t>What type of projects have you supported in your role with the network?</w:t>
      </w:r>
      <w:r w:rsidRPr="003B15F5">
        <w:rPr>
          <w:rFonts w:ascii="Times New Roman" w:eastAsia="Times New Roman" w:hAnsi="Times New Roman" w:cs="Times New Roman"/>
          <w:color w:val="000000" w:themeColor="text1"/>
        </w:rPr>
        <w:t xml:space="preserve"> Please select all that apply.</w:t>
      </w:r>
      <w:r w:rsidRPr="003B15F5">
        <w:rPr>
          <w:rFonts w:ascii="Times New Roman" w:eastAsia="Times New Roman" w:hAnsi="Times New Roman" w:cs="Times New Roman"/>
          <w:color w:val="000000" w:themeColor="text1"/>
          <w:lang w:val="en-CA"/>
        </w:rPr>
        <w:t> </w:t>
      </w:r>
    </w:p>
    <w:p w14:paraId="5D152D79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4371C4"/>
          <w:lang w:val="en-CA"/>
        </w:rPr>
      </w:pPr>
      <w:r w:rsidRPr="0097513C">
        <w:rPr>
          <w:rFonts w:ascii="Times New Roman" w:eastAsia="Times New Roman" w:hAnsi="Times New Roman" w:cs="Times New Roman"/>
          <w:color w:val="4371C4"/>
        </w:rPr>
        <w:t>(Options: 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107E6A4E" w14:textId="77777777" w:rsidR="00404DF4" w:rsidRPr="0097513C" w:rsidRDefault="00404DF4" w:rsidP="00404DF4">
      <w:pPr>
        <w:numPr>
          <w:ilvl w:val="0"/>
          <w:numId w:val="6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4371C4"/>
          <w:lang w:val="en-CA"/>
        </w:rPr>
      </w:pPr>
      <w:r w:rsidRPr="0097513C">
        <w:rPr>
          <w:rFonts w:ascii="Times New Roman" w:eastAsia="Times New Roman" w:hAnsi="Times New Roman" w:cs="Times New Roman"/>
          <w:color w:val="4371C4"/>
        </w:rPr>
        <w:t>Network Operations (e.g., Participating in a strategic planning workshop, Attending a steering committee meeting or Patient Advisory Council Meeting); 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5CC0E2AA" w14:textId="77777777" w:rsidR="00404DF4" w:rsidRPr="0097513C" w:rsidRDefault="00404DF4" w:rsidP="00404DF4">
      <w:pPr>
        <w:numPr>
          <w:ilvl w:val="0"/>
          <w:numId w:val="7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4371C4"/>
          <w:lang w:val="en-CA"/>
        </w:rPr>
      </w:pPr>
      <w:r w:rsidRPr="0097513C">
        <w:rPr>
          <w:rFonts w:ascii="Times New Roman" w:eastAsia="Times New Roman" w:hAnsi="Times New Roman" w:cs="Times New Roman"/>
          <w:color w:val="4371C4"/>
        </w:rPr>
        <w:t>Research Activities (e.g., Reviewing a grant proposal or manuscript, Attending lab/team meetings to learn about or inform sepsis research, Co-developing and or leading a research study with network members);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6EC473AA" w14:textId="77777777" w:rsidR="00404DF4" w:rsidRPr="0097513C" w:rsidRDefault="00404DF4" w:rsidP="00404DF4">
      <w:pPr>
        <w:numPr>
          <w:ilvl w:val="0"/>
          <w:numId w:val="8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4371C4"/>
          <w:lang w:val="en-CA"/>
        </w:rPr>
      </w:pPr>
      <w:r w:rsidRPr="0097513C">
        <w:rPr>
          <w:rFonts w:ascii="Times New Roman" w:eastAsia="Times New Roman" w:hAnsi="Times New Roman" w:cs="Times New Roman"/>
          <w:color w:val="4371C4"/>
        </w:rPr>
        <w:t>Knowledge translation (e.g., Informing, participating in or leading sepsis public awareness campaigns; Speaking to students, health workers, researchers, or the public at educational symposia or lectures; Supporting or informing educational materials for patients on sepsis or post-sepsis care).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01962DC8" w14:textId="77777777" w:rsidR="00404DF4" w:rsidRPr="0097513C" w:rsidRDefault="00404DF4" w:rsidP="00404DF4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4371C4"/>
          <w:lang w:val="en-CA"/>
        </w:rPr>
      </w:pPr>
      <w:r w:rsidRPr="0097513C">
        <w:rPr>
          <w:rFonts w:ascii="Times New Roman" w:eastAsia="Times New Roman" w:hAnsi="Times New Roman" w:cs="Times New Roman"/>
          <w:color w:val="4371C4"/>
        </w:rPr>
        <w:t>Other (open-text response)</w:t>
      </w:r>
      <w:r>
        <w:rPr>
          <w:rFonts w:ascii="Times New Roman" w:eastAsia="Times New Roman" w:hAnsi="Times New Roman" w:cs="Times New Roman"/>
          <w:color w:val="4371C4"/>
          <w:lang w:val="en-CA"/>
        </w:rPr>
        <w:t>)</w:t>
      </w:r>
    </w:p>
    <w:p w14:paraId="79671038" w14:textId="77777777" w:rsidR="00404DF4" w:rsidRPr="0097513C" w:rsidRDefault="00404DF4" w:rsidP="00404DF4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Since joining the Patient Advisory Council, on average how many hours per month have you spent on work related to your role on the Council? </w:t>
      </w:r>
    </w:p>
    <w:p w14:paraId="01E627E3" w14:textId="77777777" w:rsidR="00404DF4" w:rsidRDefault="00404DF4" w:rsidP="00404DF4">
      <w:pPr>
        <w:numPr>
          <w:ilvl w:val="0"/>
          <w:numId w:val="11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Did you have prior experience serving as a patient partner for a research network or research project?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  <w:r w:rsidRPr="003B15F5">
        <w:rPr>
          <w:rFonts w:ascii="Times New Roman" w:eastAsia="Times New Roman" w:hAnsi="Times New Roman" w:cs="Times New Roman"/>
          <w:color w:val="4371C4"/>
          <w:lang w:val="en-CA"/>
        </w:rPr>
        <w:t xml:space="preserve">(Options: Yes, No) </w:t>
      </w:r>
    </w:p>
    <w:p w14:paraId="7594F1EC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</w:p>
    <w:p w14:paraId="6E11EF5B" w14:textId="77777777" w:rsidR="00404DF4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For the next series of questions, please think</w:t>
      </w:r>
      <w:r>
        <w:rPr>
          <w:rFonts w:ascii="Times New Roman" w:eastAsia="Times New Roman" w:hAnsi="Times New Roman" w:cs="Times New Roman"/>
        </w:rPr>
        <w:t xml:space="preserve"> </w:t>
      </w:r>
      <w:r w:rsidRPr="0097513C">
        <w:rPr>
          <w:rFonts w:ascii="Times New Roman" w:eastAsia="Times New Roman" w:hAnsi="Times New Roman" w:cs="Times New Roman"/>
        </w:rPr>
        <w:t xml:space="preserve">about your experience as a patient partner with Sepsis Canada or Action on Sepsis and respond to the statements by ticking only </w:t>
      </w:r>
      <w:r w:rsidRPr="003B15F5">
        <w:rPr>
          <w:rFonts w:ascii="Times New Roman" w:eastAsia="Times New Roman" w:hAnsi="Times New Roman" w:cs="Times New Roman"/>
        </w:rPr>
        <w:t>one</w:t>
      </w:r>
      <w:r w:rsidRPr="0097513C">
        <w:rPr>
          <w:rFonts w:ascii="Times New Roman" w:eastAsia="Times New Roman" w:hAnsi="Times New Roman" w:cs="Times New Roman"/>
        </w:rPr>
        <w:t xml:space="preserve"> box for each statement. If you are unsure about which option to choose for a statement, please give the best response you can.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41187A28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</w:p>
    <w:p w14:paraId="6313335C" w14:textId="77777777" w:rsidR="00404DF4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97513C">
        <w:rPr>
          <w:rFonts w:ascii="Times New Roman" w:eastAsia="Times New Roman" w:hAnsi="Times New Roman" w:cs="Times New Roman"/>
        </w:rPr>
        <w:t xml:space="preserve">For the purposes of these questions, a project can be any of the activities you have supported in your role with either research network. </w:t>
      </w:r>
      <w:r w:rsidRPr="003B15F5">
        <w:rPr>
          <w:rFonts w:ascii="Times New Roman" w:eastAsia="Times New Roman" w:hAnsi="Times New Roman" w:cs="Times New Roman"/>
          <w:color w:val="000000" w:themeColor="text1"/>
        </w:rPr>
        <w:t>If you have taken part in multiple projects, please select the response that best captures your overall experience.</w:t>
      </w:r>
      <w:r w:rsidRPr="003B15F5">
        <w:rPr>
          <w:rFonts w:ascii="Times New Roman" w:eastAsia="Times New Roman" w:hAnsi="Times New Roman" w:cs="Times New Roman"/>
          <w:color w:val="000000" w:themeColor="text1"/>
          <w:lang w:val="en-CA"/>
        </w:rPr>
        <w:t> </w:t>
      </w:r>
    </w:p>
    <w:p w14:paraId="72A640A9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</w:p>
    <w:p w14:paraId="6F0B9757" w14:textId="77777777" w:rsidR="00404DF4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538135"/>
        </w:rPr>
      </w:pPr>
      <w:r w:rsidRPr="0097513C">
        <w:rPr>
          <w:rFonts w:ascii="Times New Roman" w:eastAsia="Times New Roman" w:hAnsi="Times New Roman" w:cs="Times New Roman"/>
        </w:rPr>
        <w:t>All questions have following response options</w:t>
      </w:r>
      <w:r>
        <w:rPr>
          <w:rFonts w:ascii="Times New Roman" w:eastAsia="Times New Roman" w:hAnsi="Times New Roman" w:cs="Times New Roman"/>
          <w:color w:val="538135"/>
        </w:rPr>
        <w:t>:</w:t>
      </w:r>
    </w:p>
    <w:p w14:paraId="2AB9DFDD" w14:textId="77777777" w:rsidR="00404DF4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538135"/>
        </w:rPr>
      </w:pPr>
    </w:p>
    <w:p w14:paraId="37CDF37B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</w:p>
    <w:tbl>
      <w:tblPr>
        <w:tblW w:w="8665" w:type="dxa"/>
        <w:tblInd w:w="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8"/>
        <w:gridCol w:w="992"/>
        <w:gridCol w:w="1205"/>
        <w:gridCol w:w="1380"/>
        <w:gridCol w:w="1986"/>
        <w:gridCol w:w="1574"/>
      </w:tblGrid>
      <w:tr w:rsidR="00404DF4" w:rsidRPr="0097513C" w14:paraId="2E6A9371" w14:textId="77777777" w:rsidTr="00C557B6">
        <w:trPr>
          <w:trHeight w:val="3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2997C" w14:textId="77777777" w:rsidR="00404DF4" w:rsidRDefault="00404DF4" w:rsidP="00C557B6">
            <w:pPr>
              <w:spacing w:after="0" w:line="240" w:lineRule="auto"/>
              <w:ind w:right="-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7513C">
              <w:rPr>
                <w:rFonts w:ascii="Times New Roman" w:eastAsia="Times New Roman" w:hAnsi="Times New Roman" w:cs="Times New Roman"/>
              </w:rPr>
              <w:lastRenderedPageBreak/>
              <w:t>Strongly</w:t>
            </w:r>
          </w:p>
          <w:p w14:paraId="45C72827" w14:textId="77777777" w:rsidR="00404DF4" w:rsidRPr="0097513C" w:rsidRDefault="00404DF4" w:rsidP="00C557B6">
            <w:pPr>
              <w:spacing w:after="0" w:line="240" w:lineRule="auto"/>
              <w:ind w:right="-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Times New Roman" w:eastAsia="Times New Roman" w:hAnsi="Times New Roman" w:cs="Times New Roman"/>
              </w:rPr>
              <w:t>Agree</w:t>
            </w:r>
          </w:p>
          <w:p w14:paraId="045C2E9F" w14:textId="77777777" w:rsidR="00404DF4" w:rsidRPr="0097513C" w:rsidRDefault="00404DF4" w:rsidP="00C557B6">
            <w:pPr>
              <w:spacing w:after="0" w:line="240" w:lineRule="auto"/>
              <w:ind w:left="-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Segoe UI Symbol" w:eastAsia="MS Gothic" w:hAnsi="Segoe UI Symbol" w:cs="Segoe UI Symbol"/>
                <w:b/>
                <w:bCs/>
              </w:rPr>
              <w:t>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5440E" w14:textId="77777777" w:rsidR="00404DF4" w:rsidRDefault="00404DF4" w:rsidP="00C557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7513C">
              <w:rPr>
                <w:rFonts w:ascii="Times New Roman" w:eastAsia="Times New Roman" w:hAnsi="Times New Roman" w:cs="Times New Roman"/>
              </w:rPr>
              <w:t>Agree</w:t>
            </w:r>
          </w:p>
          <w:p w14:paraId="30C0B311" w14:textId="77777777" w:rsidR="00404DF4" w:rsidRPr="0097513C" w:rsidRDefault="00404DF4" w:rsidP="00C557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7513C">
              <w:rPr>
                <w:rFonts w:ascii="Segoe UI Symbol" w:eastAsia="MS Gothic" w:hAnsi="Segoe UI Symbol" w:cs="Segoe UI Symbol"/>
                <w:b/>
                <w:bCs/>
              </w:rPr>
              <w:t>☐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4ED1" w14:textId="77777777" w:rsidR="00404DF4" w:rsidRPr="0097513C" w:rsidRDefault="00404DF4" w:rsidP="00C557B6">
            <w:pPr>
              <w:spacing w:after="0" w:line="240" w:lineRule="auto"/>
              <w:ind w:left="-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Times New Roman" w:eastAsia="Times New Roman" w:hAnsi="Times New Roman" w:cs="Times New Roman"/>
              </w:rPr>
              <w:t>Neutral</w:t>
            </w:r>
            <w:r w:rsidRPr="0097513C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  <w:p w14:paraId="4CB6983E" w14:textId="77777777" w:rsidR="00404DF4" w:rsidRPr="0097513C" w:rsidRDefault="00404DF4" w:rsidP="00C557B6">
            <w:pPr>
              <w:spacing w:after="0" w:line="240" w:lineRule="auto"/>
              <w:ind w:left="60" w:right="-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Segoe UI Symbol" w:eastAsia="MS Gothic" w:hAnsi="Segoe UI Symbol" w:cs="Segoe UI Symbol"/>
                <w:b/>
                <w:bCs/>
              </w:rPr>
              <w:t>☐</w:t>
            </w:r>
            <w:r w:rsidRPr="0097513C">
              <w:rPr>
                <w:rFonts w:ascii="Times New Roman" w:eastAsia="MS Gothic" w:hAnsi="Times New Roman" w:cs="Times New Roman"/>
                <w:lang w:val="en-CA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B6728" w14:textId="77777777" w:rsidR="00404DF4" w:rsidRPr="0097513C" w:rsidRDefault="00404DF4" w:rsidP="00C557B6">
            <w:pPr>
              <w:spacing w:after="0" w:line="240" w:lineRule="auto"/>
              <w:ind w:left="9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Times New Roman" w:eastAsia="Times New Roman" w:hAnsi="Times New Roman" w:cs="Times New Roman"/>
              </w:rPr>
              <w:t>Disagree</w:t>
            </w:r>
            <w:r w:rsidRPr="0097513C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  <w:p w14:paraId="2EB11AD6" w14:textId="77777777" w:rsidR="00404DF4" w:rsidRPr="0097513C" w:rsidRDefault="00404DF4" w:rsidP="00C557B6">
            <w:pPr>
              <w:spacing w:after="0" w:line="240" w:lineRule="auto"/>
              <w:ind w:left="225" w:right="-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Segoe UI Symbol" w:eastAsia="MS Gothic" w:hAnsi="Segoe UI Symbol" w:cs="Segoe UI Symbol"/>
                <w:b/>
                <w:bCs/>
              </w:rPr>
              <w:t>☐</w:t>
            </w:r>
            <w:r w:rsidRPr="0097513C">
              <w:rPr>
                <w:rFonts w:ascii="Times New Roman" w:eastAsia="MS Gothic" w:hAnsi="Times New Roman" w:cs="Times New Roman"/>
                <w:lang w:val="en-CA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F4B26" w14:textId="77777777" w:rsidR="00404DF4" w:rsidRPr="0097513C" w:rsidRDefault="00404DF4" w:rsidP="00C557B6">
            <w:pPr>
              <w:spacing w:after="0" w:line="240" w:lineRule="auto"/>
              <w:ind w:left="270" w:right="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Times New Roman" w:eastAsia="Times New Roman" w:hAnsi="Times New Roman" w:cs="Times New Roman"/>
              </w:rPr>
              <w:t>Strongly Disagree</w:t>
            </w:r>
            <w:r w:rsidRPr="0097513C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  <w:p w14:paraId="71D2CE9D" w14:textId="77777777" w:rsidR="00404DF4" w:rsidRPr="0097513C" w:rsidRDefault="00404DF4" w:rsidP="00C557B6">
            <w:pPr>
              <w:spacing w:after="0" w:line="240" w:lineRule="auto"/>
              <w:ind w:left="315" w:right="-30"/>
              <w:jc w:val="center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7513C">
              <w:rPr>
                <w:rFonts w:ascii="Segoe UI Symbol" w:eastAsia="MS Gothic" w:hAnsi="Segoe UI Symbol" w:cs="Segoe UI Symbol"/>
                <w:b/>
                <w:bCs/>
              </w:rPr>
              <w:t>☐</w:t>
            </w:r>
            <w:r w:rsidRPr="0097513C">
              <w:rPr>
                <w:rFonts w:ascii="Times New Roman" w:eastAsia="MS Gothic" w:hAnsi="Times New Roman" w:cs="Times New Roman"/>
                <w:lang w:val="en-CA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F4D46C2" w14:textId="77777777" w:rsidR="00404DF4" w:rsidRDefault="00404DF4" w:rsidP="00C557B6">
            <w:pPr>
              <w:spacing w:after="0" w:line="240" w:lineRule="auto"/>
              <w:ind w:left="270" w:right="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12A065B5" w14:textId="77777777" w:rsidR="00404DF4" w:rsidRPr="0097513C" w:rsidRDefault="00404DF4" w:rsidP="00C557B6">
            <w:pPr>
              <w:spacing w:after="0" w:line="240" w:lineRule="auto"/>
              <w:ind w:left="270" w:right="30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7513C">
              <w:rPr>
                <w:rFonts w:ascii="Segoe UI Symbol" w:eastAsia="MS Gothic" w:hAnsi="Segoe UI Symbol" w:cs="Segoe UI Symbol"/>
                <w:b/>
                <w:bCs/>
              </w:rPr>
              <w:t>☐</w:t>
            </w:r>
          </w:p>
        </w:tc>
      </w:tr>
    </w:tbl>
    <w:p w14:paraId="49A722DA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BF0E601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Procedural Requirements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53B481EA" w14:textId="77777777" w:rsidR="00404DF4" w:rsidRPr="0097513C" w:rsidRDefault="00404DF4" w:rsidP="00404DF4">
      <w:pPr>
        <w:spacing w:after="0" w:line="240" w:lineRule="auto"/>
        <w:ind w:left="105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fourteen (14) statements are about your general experiences throughout the project</w:t>
      </w:r>
      <w:r>
        <w:rPr>
          <w:rFonts w:ascii="Times New Roman" w:eastAsia="Times New Roman" w:hAnsi="Times New Roman" w:cs="Times New Roman"/>
        </w:rPr>
        <w:t>:</w:t>
      </w:r>
    </w:p>
    <w:p w14:paraId="4EE8C7C5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1. I was interested in the issue(s) being researched in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5344C1A2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2. The research team members were properly introduced to each other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0FC5415E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3. The number of patient partners on the research project team seemed appropriate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D695AA3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4. I understood the objective(s) of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6DC6EE7D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5. I agreed with the objective(s) of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03B811FF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6. I understood how I could contribute to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47971C5B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7. I received sufficient explanation about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0B27BC28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8. I understood my ethical responsibilities for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0E6A0FFE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9. In general, I had sufficient opportunities to contribute to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5F4455D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10. I was able to perform my tasks for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5715BC34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11. I participated in making decisions about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77E1F24D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12. I received sufficient updates about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321964E4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13. Communication within the research team was clear throughout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3404E7B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PR14. The project was worth the time I spent on i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50F7B62" w14:textId="77777777" w:rsidR="00404DF4" w:rsidRPr="0097513C" w:rsidRDefault="00404DF4" w:rsidP="00404DF4">
      <w:pPr>
        <w:spacing w:after="0" w:line="240" w:lineRule="auto"/>
        <w:ind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5DFD2901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Convenience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541AF35D" w14:textId="77777777" w:rsidR="00404DF4" w:rsidRPr="0097513C" w:rsidRDefault="00404DF4" w:rsidP="00404DF4">
      <w:pPr>
        <w:spacing w:after="0" w:line="240" w:lineRule="auto"/>
        <w:ind w:left="105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four (4) statements are about how convenient it was for you to contribute throughout the project</w:t>
      </w:r>
      <w:r>
        <w:rPr>
          <w:rFonts w:ascii="Times New Roman" w:eastAsia="Times New Roman" w:hAnsi="Times New Roman" w:cs="Times New Roman"/>
        </w:rPr>
        <w:t xml:space="preserve">: </w:t>
      </w:r>
    </w:p>
    <w:p w14:paraId="28F7151F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N1. I had the opportunity to provide input into selecting my tasks for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9F2140A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N2. My preferences for meetings (such as time, duration, location, and format) were considered when planning meeting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46F78BF0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N3. Throughout the project, I had sufficient time to complete my tasks for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1C05AE5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N4. I had opportunities to express my view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6B6BBB76" w14:textId="77777777" w:rsidR="00404DF4" w:rsidRPr="0097513C" w:rsidRDefault="00404DF4" w:rsidP="00404DF4">
      <w:pPr>
        <w:spacing w:after="0" w:line="240" w:lineRule="auto"/>
        <w:ind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F038785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Contributions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6572B123" w14:textId="77777777" w:rsidR="00404DF4" w:rsidRPr="0097513C" w:rsidRDefault="00404DF4" w:rsidP="00404DF4">
      <w:pPr>
        <w:spacing w:after="0" w:line="240" w:lineRule="auto"/>
        <w:ind w:left="105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four (4) statements are about your contributions throughout the project</w:t>
      </w:r>
      <w:r>
        <w:rPr>
          <w:rFonts w:ascii="Times New Roman" w:eastAsia="Times New Roman" w:hAnsi="Times New Roman" w:cs="Times New Roman"/>
        </w:rPr>
        <w:t>:</w:t>
      </w:r>
    </w:p>
    <w:p w14:paraId="7C0271EA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T1. I contributed by providing my perspective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04D914EC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T2. My contributions were a good use of my time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7045F67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T3. I shared my knowledge within the project team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DCCB8B4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CT4. My workload in the project was manageable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51D69367" w14:textId="77777777" w:rsidR="00404DF4" w:rsidRPr="0097513C" w:rsidRDefault="00404DF4" w:rsidP="00404DF4">
      <w:pPr>
        <w:spacing w:after="0" w:line="240" w:lineRule="auto"/>
        <w:ind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FE1B13B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Team Environment and Interaction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005903F9" w14:textId="77777777" w:rsidR="00404DF4" w:rsidRPr="0097513C" w:rsidRDefault="00404DF4" w:rsidP="00404DF4">
      <w:pPr>
        <w:spacing w:after="0" w:line="240" w:lineRule="auto"/>
        <w:ind w:left="105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five (5) statements are about the research environment and interaction throughout the project</w:t>
      </w:r>
      <w:r>
        <w:rPr>
          <w:rFonts w:ascii="Times New Roman" w:eastAsia="Times New Roman" w:hAnsi="Times New Roman" w:cs="Times New Roman"/>
        </w:rPr>
        <w:t xml:space="preserve">: </w:t>
      </w:r>
    </w:p>
    <w:p w14:paraId="71FA0B45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1. Throughout the project, I felt accepted as a member of the research project team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08F4F87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2. I was an equal partner in the research project team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34EAC0B1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3. My interactions within the research project team were positive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CEF0731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4. There was mutual respect among the research project team member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68F3A1D0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5. There was trust among the research project team member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65939F8C" w14:textId="77777777" w:rsidR="00404DF4" w:rsidRPr="0097513C" w:rsidRDefault="00404DF4" w:rsidP="00404DF4">
      <w:pPr>
        <w:spacing w:after="0" w:line="240" w:lineRule="auto"/>
        <w:ind w:left="-3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lastRenderedPageBreak/>
        <w:t> 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6B5CA8C8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Support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5CC3E236" w14:textId="77777777" w:rsidR="00404DF4" w:rsidRPr="0097513C" w:rsidRDefault="00404DF4" w:rsidP="00404DF4">
      <w:pPr>
        <w:spacing w:after="0" w:line="240" w:lineRule="auto"/>
        <w:ind w:left="105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three (3) statements are about the support provided throughout the project</w:t>
      </w:r>
      <w:r>
        <w:rPr>
          <w:rFonts w:ascii="Times New Roman" w:eastAsia="Times New Roman" w:hAnsi="Times New Roman" w:cs="Times New Roman"/>
        </w:rPr>
        <w:t xml:space="preserve">: </w:t>
      </w:r>
    </w:p>
    <w:p w14:paraId="61CA1E7C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SU1. I received sufficient support to contribute to the project (for example, orientation, readings, training workshops, webinars)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2007854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SU2. Any concerns I had were addressed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0714FCF8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SU3. I was offered sufficient reimbursement for my out-of-pocket expenses (such as childcare, parking, and travel) related to the project activitie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4B397063" w14:textId="77777777" w:rsidR="00404DF4" w:rsidRPr="0097513C" w:rsidRDefault="00404DF4" w:rsidP="00404DF4">
      <w:pPr>
        <w:spacing w:after="0" w:line="240" w:lineRule="auto"/>
        <w:ind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75996BF0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Feel Valued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19CEDE8F" w14:textId="77777777" w:rsidR="00404DF4" w:rsidRPr="0097513C" w:rsidRDefault="00404DF4" w:rsidP="00404DF4">
      <w:pPr>
        <w:spacing w:after="0" w:line="240" w:lineRule="auto"/>
        <w:ind w:left="105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three (3) statements are about your feeling of being a valued member of the research team.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303CDDE8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FV1. The research project team appreciated my contribution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A19CB79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FV2. The research project team was open to receiving my view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3A9FB1A8" w14:textId="77777777" w:rsidR="00404DF4" w:rsidRPr="0097513C" w:rsidRDefault="00404DF4" w:rsidP="00404DF4">
      <w:pPr>
        <w:spacing w:after="0" w:line="240" w:lineRule="auto"/>
        <w:ind w:left="720" w:right="15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FV3. I was offered sufficient recognition for my contributions (for example, payment, authorship, or gifts)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B6F4590" w14:textId="77777777" w:rsidR="00404DF4" w:rsidRPr="0097513C" w:rsidRDefault="00404DF4" w:rsidP="00404DF4">
      <w:pPr>
        <w:spacing w:after="0" w:line="240" w:lineRule="auto"/>
        <w:ind w:left="-3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6CC5C63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2F5496"/>
          <w:lang w:val="en-CA"/>
        </w:rPr>
      </w:pPr>
      <w:r w:rsidRPr="0097513C">
        <w:rPr>
          <w:rFonts w:ascii="Times New Roman" w:eastAsia="Times New Roman" w:hAnsi="Times New Roman" w:cs="Times New Roman"/>
          <w:color w:val="2F5496"/>
        </w:rPr>
        <w:t>Benefits</w:t>
      </w:r>
      <w:r w:rsidRPr="0097513C">
        <w:rPr>
          <w:rFonts w:ascii="Times New Roman" w:eastAsia="Times New Roman" w:hAnsi="Times New Roman" w:cs="Times New Roman"/>
          <w:color w:val="2F5496"/>
          <w:lang w:val="en-CA"/>
        </w:rPr>
        <w:t> </w:t>
      </w:r>
    </w:p>
    <w:p w14:paraId="390108D9" w14:textId="77777777" w:rsidR="00404DF4" w:rsidRPr="0097513C" w:rsidRDefault="00404DF4" w:rsidP="00404DF4">
      <w:pPr>
        <w:spacing w:after="0" w:line="240" w:lineRule="auto"/>
        <w:ind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The following four (4) statements are about the benefits of your involvement in the project</w:t>
      </w:r>
      <w:r>
        <w:rPr>
          <w:rFonts w:ascii="Times New Roman" w:eastAsia="Times New Roman" w:hAnsi="Times New Roman" w:cs="Times New Roman"/>
        </w:rPr>
        <w:t>:</w:t>
      </w:r>
    </w:p>
    <w:p w14:paraId="77BD4039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BE1. I enjoyed being a part of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3255D148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BE2. I made an impact on the decisions in the project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214A7353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BE3. I saw how my contributions could benefit others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40370B86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>BE4. My involvement had positive impacts on my life</w:t>
      </w: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AC1DB63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1A0A384A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4371C4"/>
          <w:lang w:val="en-CA"/>
        </w:rPr>
      </w:pPr>
      <w:r w:rsidRPr="0097513C">
        <w:rPr>
          <w:rFonts w:ascii="Times New Roman" w:eastAsia="Times New Roman" w:hAnsi="Times New Roman" w:cs="Times New Roman"/>
          <w:color w:val="000000" w:themeColor="text1"/>
        </w:rPr>
        <w:t xml:space="preserve">Is there anything else you wish to share about your role and experiences as a member of a sepsis research network, or the impact it has had on your sepsis or post-sepsis journey? </w:t>
      </w:r>
      <w:r w:rsidRPr="0097513C">
        <w:rPr>
          <w:rFonts w:ascii="Times New Roman" w:eastAsia="Times New Roman" w:hAnsi="Times New Roman" w:cs="Times New Roman"/>
          <w:color w:val="4371C4"/>
        </w:rPr>
        <w:t>(Open-ended response)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151E21C3" w14:textId="77777777" w:rsidR="00404DF4" w:rsidRPr="0097513C" w:rsidRDefault="00404DF4" w:rsidP="00404DF4">
      <w:pPr>
        <w:spacing w:after="0" w:line="240" w:lineRule="auto"/>
        <w:ind w:left="720" w:right="-3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  <w:lang w:val="en-CA"/>
        </w:rPr>
        <w:t> </w:t>
      </w:r>
    </w:p>
    <w:p w14:paraId="4001F621" w14:textId="77777777" w:rsidR="00404DF4" w:rsidRPr="0097513C" w:rsidRDefault="00404DF4" w:rsidP="00404DF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97513C">
        <w:rPr>
          <w:rFonts w:ascii="Times New Roman" w:eastAsia="Times New Roman" w:hAnsi="Times New Roman" w:cs="Times New Roman"/>
          <w:b/>
          <w:bCs/>
          <w:color w:val="000000" w:themeColor="text1"/>
        </w:rPr>
        <w:t>Section 3: Demographics</w:t>
      </w:r>
      <w:r w:rsidRPr="0097513C">
        <w:rPr>
          <w:rFonts w:ascii="Times New Roman" w:eastAsia="Times New Roman" w:hAnsi="Times New Roman" w:cs="Times New Roman"/>
          <w:color w:val="000000" w:themeColor="text1"/>
          <w:lang w:val="en-CA"/>
        </w:rPr>
        <w:t> </w:t>
      </w:r>
    </w:p>
    <w:p w14:paraId="264C23FC" w14:textId="77777777" w:rsidR="00404DF4" w:rsidRPr="0097513C" w:rsidRDefault="00404DF4" w:rsidP="00404DF4">
      <w:pPr>
        <w:numPr>
          <w:ilvl w:val="0"/>
          <w:numId w:val="12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lang w:val="en-CA"/>
        </w:rPr>
      </w:pPr>
      <w:r w:rsidRPr="0097513C">
        <w:rPr>
          <w:rFonts w:ascii="Times New Roman" w:eastAsia="Times New Roman" w:hAnsi="Times New Roman" w:cs="Times New Roman"/>
        </w:rPr>
        <w:t xml:space="preserve">Where do you currently reside? </w:t>
      </w:r>
      <w:r w:rsidRPr="0097513C">
        <w:rPr>
          <w:rFonts w:ascii="Times New Roman" w:eastAsia="Times New Roman" w:hAnsi="Times New Roman" w:cs="Times New Roman"/>
          <w:color w:val="4371C4"/>
        </w:rPr>
        <w:t>(</w:t>
      </w:r>
      <w:r w:rsidRPr="00C50F54">
        <w:rPr>
          <w:rFonts w:ascii="Times New Roman" w:eastAsia="Times New Roman" w:hAnsi="Times New Roman" w:cs="Times New Roman"/>
          <w:color w:val="4371C4"/>
        </w:rPr>
        <w:t>Options: A</w:t>
      </w:r>
      <w:r>
        <w:rPr>
          <w:rFonts w:ascii="Times New Roman" w:eastAsia="Times New Roman" w:hAnsi="Times New Roman" w:cs="Times New Roman"/>
          <w:color w:val="4371C4"/>
        </w:rPr>
        <w:t>lberta</w:t>
      </w:r>
      <w:r w:rsidRPr="00C50F54">
        <w:rPr>
          <w:rFonts w:ascii="Times New Roman" w:eastAsia="Times New Roman" w:hAnsi="Times New Roman" w:cs="Times New Roman"/>
          <w:color w:val="4371C4"/>
        </w:rPr>
        <w:t>, B</w:t>
      </w:r>
      <w:r>
        <w:rPr>
          <w:rFonts w:ascii="Times New Roman" w:eastAsia="Times New Roman" w:hAnsi="Times New Roman" w:cs="Times New Roman"/>
          <w:color w:val="4371C4"/>
        </w:rPr>
        <w:t>ritish Columbia</w:t>
      </w:r>
      <w:r w:rsidRPr="00C50F54">
        <w:rPr>
          <w:rFonts w:ascii="Times New Roman" w:eastAsia="Times New Roman" w:hAnsi="Times New Roman" w:cs="Times New Roman"/>
          <w:color w:val="4371C4"/>
        </w:rPr>
        <w:t>, M</w:t>
      </w:r>
      <w:r>
        <w:rPr>
          <w:rFonts w:ascii="Times New Roman" w:eastAsia="Times New Roman" w:hAnsi="Times New Roman" w:cs="Times New Roman"/>
          <w:color w:val="4371C4"/>
        </w:rPr>
        <w:t>anitoba</w:t>
      </w:r>
      <w:r w:rsidRPr="00C50F54">
        <w:rPr>
          <w:rFonts w:ascii="Times New Roman" w:eastAsia="Times New Roman" w:hAnsi="Times New Roman" w:cs="Times New Roman"/>
          <w:color w:val="4371C4"/>
        </w:rPr>
        <w:t>, N</w:t>
      </w:r>
      <w:r>
        <w:rPr>
          <w:rFonts w:ascii="Times New Roman" w:eastAsia="Times New Roman" w:hAnsi="Times New Roman" w:cs="Times New Roman"/>
          <w:color w:val="4371C4"/>
        </w:rPr>
        <w:t>ew Brunswick</w:t>
      </w:r>
      <w:r w:rsidRPr="00C50F54">
        <w:rPr>
          <w:rFonts w:ascii="Times New Roman" w:eastAsia="Times New Roman" w:hAnsi="Times New Roman" w:cs="Times New Roman"/>
          <w:color w:val="4371C4"/>
        </w:rPr>
        <w:t>, N</w:t>
      </w:r>
      <w:r>
        <w:rPr>
          <w:rFonts w:ascii="Times New Roman" w:eastAsia="Times New Roman" w:hAnsi="Times New Roman" w:cs="Times New Roman"/>
          <w:color w:val="4371C4"/>
        </w:rPr>
        <w:t>ewfoundland and Labrador</w:t>
      </w:r>
      <w:r w:rsidRPr="00C50F54">
        <w:rPr>
          <w:rFonts w:ascii="Times New Roman" w:eastAsia="Times New Roman" w:hAnsi="Times New Roman" w:cs="Times New Roman"/>
          <w:color w:val="4371C4"/>
        </w:rPr>
        <w:t>, N</w:t>
      </w:r>
      <w:r>
        <w:rPr>
          <w:rFonts w:ascii="Times New Roman" w:eastAsia="Times New Roman" w:hAnsi="Times New Roman" w:cs="Times New Roman"/>
          <w:color w:val="4371C4"/>
        </w:rPr>
        <w:t>ova Scotia</w:t>
      </w:r>
      <w:r w:rsidRPr="00C50F54">
        <w:rPr>
          <w:rFonts w:ascii="Times New Roman" w:eastAsia="Times New Roman" w:hAnsi="Times New Roman" w:cs="Times New Roman"/>
          <w:color w:val="4371C4"/>
        </w:rPr>
        <w:t xml:space="preserve">, </w:t>
      </w:r>
      <w:r>
        <w:rPr>
          <w:rFonts w:ascii="Times New Roman" w:eastAsia="Times New Roman" w:hAnsi="Times New Roman" w:cs="Times New Roman"/>
          <w:color w:val="4371C4"/>
        </w:rPr>
        <w:t xml:space="preserve">Ontario, Prince Edward Island, Quebec, Saskatchewan, Northwest Territories, Nunavut, Yukon, </w:t>
      </w:r>
      <w:r w:rsidRPr="00C50F54">
        <w:rPr>
          <w:rFonts w:ascii="Times New Roman" w:eastAsia="Times New Roman" w:hAnsi="Times New Roman" w:cs="Times New Roman"/>
          <w:color w:val="4371C4"/>
        </w:rPr>
        <w:t>I</w:t>
      </w:r>
      <w:r w:rsidRPr="0097513C">
        <w:rPr>
          <w:rFonts w:ascii="Times New Roman" w:eastAsia="Times New Roman" w:hAnsi="Times New Roman" w:cs="Times New Roman"/>
          <w:color w:val="4371C4"/>
        </w:rPr>
        <w:t xml:space="preserve"> prefer not to answer)</w:t>
      </w:r>
      <w:r w:rsidRPr="0097513C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520D45C6" w14:textId="77777777" w:rsidR="00404DF4" w:rsidRDefault="00404DF4" w:rsidP="00404DF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97513C">
        <w:rPr>
          <w:rFonts w:ascii="Times New Roman" w:eastAsia="Times New Roman" w:hAnsi="Times New Roman" w:cs="Times New Roman"/>
        </w:rPr>
        <w:t xml:space="preserve">Which age group do you belong to? </w:t>
      </w:r>
      <w:r w:rsidRPr="0097513C">
        <w:rPr>
          <w:rFonts w:ascii="Times New Roman" w:eastAsia="Times New Roman" w:hAnsi="Times New Roman" w:cs="Times New Roman"/>
          <w:color w:val="4371C4"/>
        </w:rPr>
        <w:t>(</w:t>
      </w:r>
      <w:r>
        <w:rPr>
          <w:rFonts w:ascii="Times New Roman" w:eastAsia="Times New Roman" w:hAnsi="Times New Roman" w:cs="Times New Roman"/>
          <w:color w:val="4371C4"/>
        </w:rPr>
        <w:t>Options:</w:t>
      </w:r>
      <w:r w:rsidRPr="0097513C">
        <w:rPr>
          <w:rFonts w:ascii="Times New Roman" w:eastAsia="Times New Roman" w:hAnsi="Times New Roman" w:cs="Times New Roman"/>
          <w:color w:val="4371C4"/>
        </w:rPr>
        <w:t xml:space="preserve"> &lt;20 years, 20-30 years, 30-40 years, </w:t>
      </w:r>
      <w:r>
        <w:rPr>
          <w:rFonts w:ascii="Times New Roman" w:eastAsia="Times New Roman" w:hAnsi="Times New Roman" w:cs="Times New Roman"/>
          <w:color w:val="4371C4"/>
        </w:rPr>
        <w:t>40-50 years, 50-60 years, 60-70 years, 70-80 years, 80-90 years, &gt; 90 years</w:t>
      </w:r>
      <w:r w:rsidRPr="0097513C">
        <w:rPr>
          <w:rFonts w:ascii="Times New Roman" w:eastAsia="Times New Roman" w:hAnsi="Times New Roman" w:cs="Times New Roman"/>
          <w:color w:val="4371C4"/>
        </w:rPr>
        <w:t>, I prefer not to answer</w:t>
      </w:r>
      <w:r w:rsidRPr="004E647B">
        <w:rPr>
          <w:rFonts w:ascii="Times New Roman" w:eastAsia="Times New Roman" w:hAnsi="Times New Roman" w:cs="Times New Roman"/>
          <w:color w:val="4371C4"/>
        </w:rPr>
        <w:t>)</w:t>
      </w:r>
      <w:r w:rsidRPr="004E647B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623AA4DA" w14:textId="77777777" w:rsidR="00404DF4" w:rsidRDefault="00404DF4" w:rsidP="00404DF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D33A70">
        <w:rPr>
          <w:rFonts w:ascii="Times New Roman" w:eastAsia="Times New Roman" w:hAnsi="Times New Roman" w:cs="Times New Roman"/>
          <w:color w:val="000000" w:themeColor="text1"/>
        </w:rPr>
        <w:t xml:space="preserve">What is your gender? </w:t>
      </w:r>
      <w:r w:rsidRPr="00D33A70">
        <w:rPr>
          <w:rFonts w:ascii="Times New Roman" w:eastAsia="Times New Roman" w:hAnsi="Times New Roman" w:cs="Times New Roman"/>
          <w:color w:val="4371C4"/>
        </w:rPr>
        <w:t>(</w:t>
      </w:r>
      <w:r>
        <w:rPr>
          <w:rFonts w:ascii="Times New Roman" w:eastAsia="Times New Roman" w:hAnsi="Times New Roman" w:cs="Times New Roman"/>
          <w:color w:val="4371C4"/>
        </w:rPr>
        <w:t xml:space="preserve">Options: </w:t>
      </w:r>
      <w:r w:rsidRPr="00D33A70">
        <w:rPr>
          <w:rFonts w:ascii="Times New Roman" w:eastAsia="Times New Roman" w:hAnsi="Times New Roman" w:cs="Times New Roman"/>
          <w:color w:val="4371C4"/>
        </w:rPr>
        <w:t xml:space="preserve">Woman, </w:t>
      </w:r>
      <w:r>
        <w:rPr>
          <w:rFonts w:ascii="Times New Roman" w:eastAsia="Times New Roman" w:hAnsi="Times New Roman" w:cs="Times New Roman"/>
          <w:color w:val="4371C4"/>
        </w:rPr>
        <w:t xml:space="preserve">Man, </w:t>
      </w:r>
      <w:r w:rsidRPr="00D33A70">
        <w:rPr>
          <w:rFonts w:ascii="Times New Roman" w:eastAsia="Times New Roman" w:hAnsi="Times New Roman" w:cs="Times New Roman"/>
          <w:color w:val="4371C4"/>
        </w:rPr>
        <w:t xml:space="preserve">Non-binary, </w:t>
      </w:r>
      <w:r>
        <w:rPr>
          <w:rFonts w:ascii="Times New Roman" w:eastAsia="Times New Roman" w:hAnsi="Times New Roman" w:cs="Times New Roman"/>
          <w:color w:val="4371C4"/>
        </w:rPr>
        <w:t>Genderfluid or genderqueer</w:t>
      </w:r>
      <w:r w:rsidRPr="00D33A70">
        <w:rPr>
          <w:rFonts w:ascii="Times New Roman" w:eastAsia="Times New Roman" w:hAnsi="Times New Roman" w:cs="Times New Roman"/>
          <w:color w:val="4371C4"/>
        </w:rPr>
        <w:t xml:space="preserve">, </w:t>
      </w:r>
      <w:r>
        <w:rPr>
          <w:rFonts w:ascii="Times New Roman" w:eastAsia="Times New Roman" w:hAnsi="Times New Roman" w:cs="Times New Roman"/>
          <w:color w:val="4371C4"/>
        </w:rPr>
        <w:t xml:space="preserve">I do not know, </w:t>
      </w:r>
      <w:r w:rsidRPr="00D33A70">
        <w:rPr>
          <w:rFonts w:ascii="Times New Roman" w:eastAsia="Times New Roman" w:hAnsi="Times New Roman" w:cs="Times New Roman"/>
          <w:color w:val="4371C4"/>
        </w:rPr>
        <w:t>I prefer not to answer</w:t>
      </w:r>
      <w:r>
        <w:rPr>
          <w:rFonts w:ascii="Times New Roman" w:eastAsia="Times New Roman" w:hAnsi="Times New Roman" w:cs="Times New Roman"/>
          <w:color w:val="4371C4"/>
        </w:rPr>
        <w:t>, Another gender identity (please specify): open-text</w:t>
      </w:r>
      <w:r w:rsidRPr="00D33A70">
        <w:rPr>
          <w:rFonts w:ascii="Times New Roman" w:eastAsia="Times New Roman" w:hAnsi="Times New Roman" w:cs="Times New Roman"/>
          <w:color w:val="4371C4"/>
        </w:rPr>
        <w:t>)</w:t>
      </w:r>
      <w:r w:rsidRPr="00D33A70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7ED33CEC" w14:textId="77777777" w:rsidR="00404DF4" w:rsidRDefault="00404DF4" w:rsidP="00404DF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What is the highest level of education you have completed? </w:t>
      </w:r>
      <w:r w:rsidRPr="00D33A70">
        <w:rPr>
          <w:rFonts w:ascii="Times New Roman" w:eastAsia="Times New Roman" w:hAnsi="Times New Roman" w:cs="Times New Roman"/>
          <w:color w:val="4371C4"/>
        </w:rPr>
        <w:t>(</w:t>
      </w:r>
      <w:r>
        <w:rPr>
          <w:rFonts w:ascii="Times New Roman" w:eastAsia="Times New Roman" w:hAnsi="Times New Roman" w:cs="Times New Roman"/>
          <w:color w:val="4371C4"/>
        </w:rPr>
        <w:t>Options: Some high school, no diploma; High school graduate, diploma or the equivalent (for example: GED); Postsecondary (for example: Trade/technical/vocational training, Bachelors); Postgraduate (for example: Masters or Doctorate); I prefer not to answer; Other (open-text))</w:t>
      </w:r>
    </w:p>
    <w:p w14:paraId="08D521FF" w14:textId="77777777" w:rsidR="00404DF4" w:rsidRPr="004E647B" w:rsidRDefault="00404DF4" w:rsidP="00404DF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What was your employment status before your sepsis experience? </w:t>
      </w:r>
      <w:r w:rsidRPr="00D33A70">
        <w:rPr>
          <w:rFonts w:ascii="Times New Roman" w:eastAsia="Times New Roman" w:hAnsi="Times New Roman" w:cs="Times New Roman"/>
          <w:color w:val="4371C4"/>
        </w:rPr>
        <w:t>(</w:t>
      </w:r>
      <w:r>
        <w:rPr>
          <w:rFonts w:ascii="Times New Roman" w:eastAsia="Times New Roman" w:hAnsi="Times New Roman" w:cs="Times New Roman"/>
          <w:color w:val="4371C4"/>
        </w:rPr>
        <w:t>Options: Full-time employee, Part-time employee, Self-employed, Stay-at-home parent/caregiver, Retired, Unemployed, I prefer not to answer, Other (open-text)</w:t>
      </w:r>
      <w:r w:rsidRPr="00D33A70">
        <w:rPr>
          <w:rFonts w:ascii="Times New Roman" w:eastAsia="Times New Roman" w:hAnsi="Times New Roman" w:cs="Times New Roman"/>
          <w:color w:val="4371C4"/>
        </w:rPr>
        <w:t>)</w:t>
      </w:r>
      <w:r w:rsidRPr="00D33A70">
        <w:rPr>
          <w:rFonts w:ascii="Times New Roman" w:eastAsia="Times New Roman" w:hAnsi="Times New Roman" w:cs="Times New Roman"/>
          <w:color w:val="4371C4"/>
          <w:lang w:val="en-CA"/>
        </w:rPr>
        <w:t> </w:t>
      </w:r>
    </w:p>
    <w:p w14:paraId="7385FBA4" w14:textId="77777777" w:rsidR="00404DF4" w:rsidRDefault="00404DF4" w:rsidP="00404DF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E647B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Have you </w:t>
      </w:r>
      <w:r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returned to the same employment status following your sepsis experience? </w:t>
      </w:r>
      <w:r w:rsidRPr="000B7AB3">
        <w:rPr>
          <w:rFonts w:ascii="Times New Roman" w:eastAsia="Times New Roman" w:hAnsi="Times New Roman" w:cs="Times New Roman"/>
          <w:color w:val="4371C4"/>
          <w:lang w:val="en-CA"/>
        </w:rPr>
        <w:t>(Options: Yes, No, I prefer not to answer)</w:t>
      </w:r>
    </w:p>
    <w:p w14:paraId="7613B1C5" w14:textId="77777777" w:rsidR="00404DF4" w:rsidRDefault="00404DF4" w:rsidP="00404DF4">
      <w:pPr>
        <w:numPr>
          <w:ilvl w:val="0"/>
          <w:numId w:val="13"/>
        </w:numPr>
        <w:spacing w:after="0" w:line="240" w:lineRule="auto"/>
        <w:ind w:left="1080" w:firstLine="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How many months did it take you to return to the same employment status? Leave this blank if you can’t remember. </w:t>
      </w:r>
    </w:p>
    <w:p w14:paraId="6C97C1AF" w14:textId="77777777" w:rsidR="00404DF4" w:rsidRPr="005428E0" w:rsidRDefault="00404DF4" w:rsidP="00404DF4">
      <w:pPr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3C39DE50" w14:textId="77777777" w:rsidR="00B838A3" w:rsidRDefault="00B838A3"/>
    <w:sectPr w:rsidR="00B838A3" w:rsidSect="00EF4C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B1518"/>
    <w:multiLevelType w:val="multilevel"/>
    <w:tmpl w:val="E57A39F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767F03"/>
    <w:multiLevelType w:val="multilevel"/>
    <w:tmpl w:val="D07EE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35B179F"/>
    <w:multiLevelType w:val="multilevel"/>
    <w:tmpl w:val="DF94C5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DB13CD"/>
    <w:multiLevelType w:val="multilevel"/>
    <w:tmpl w:val="B0FEB5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437CC"/>
    <w:multiLevelType w:val="multilevel"/>
    <w:tmpl w:val="7B642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0D76E37"/>
    <w:multiLevelType w:val="multilevel"/>
    <w:tmpl w:val="0BC870C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594A00"/>
    <w:multiLevelType w:val="multilevel"/>
    <w:tmpl w:val="5AC24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5A26F6"/>
    <w:multiLevelType w:val="multilevel"/>
    <w:tmpl w:val="A448DAC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E6743F"/>
    <w:multiLevelType w:val="multilevel"/>
    <w:tmpl w:val="ABEE4E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74608E"/>
    <w:multiLevelType w:val="multilevel"/>
    <w:tmpl w:val="EF88E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DC41C0E"/>
    <w:multiLevelType w:val="multilevel"/>
    <w:tmpl w:val="EF227AA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F44D3A"/>
    <w:multiLevelType w:val="multilevel"/>
    <w:tmpl w:val="F6FEF40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082FAE"/>
    <w:multiLevelType w:val="multilevel"/>
    <w:tmpl w:val="A72C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930191">
    <w:abstractNumId w:val="6"/>
  </w:num>
  <w:num w:numId="2" w16cid:durableId="2113816401">
    <w:abstractNumId w:val="8"/>
  </w:num>
  <w:num w:numId="3" w16cid:durableId="1596135483">
    <w:abstractNumId w:val="3"/>
  </w:num>
  <w:num w:numId="4" w16cid:durableId="208763553">
    <w:abstractNumId w:val="2"/>
  </w:num>
  <w:num w:numId="5" w16cid:durableId="1535194420">
    <w:abstractNumId w:val="11"/>
  </w:num>
  <w:num w:numId="6" w16cid:durableId="1351449944">
    <w:abstractNumId w:val="1"/>
  </w:num>
  <w:num w:numId="7" w16cid:durableId="1785493132">
    <w:abstractNumId w:val="4"/>
  </w:num>
  <w:num w:numId="8" w16cid:durableId="874777651">
    <w:abstractNumId w:val="12"/>
  </w:num>
  <w:num w:numId="9" w16cid:durableId="1212233099">
    <w:abstractNumId w:val="9"/>
  </w:num>
  <w:num w:numId="10" w16cid:durableId="1909992151">
    <w:abstractNumId w:val="5"/>
  </w:num>
  <w:num w:numId="11" w16cid:durableId="770585809">
    <w:abstractNumId w:val="10"/>
  </w:num>
  <w:num w:numId="12" w16cid:durableId="1199119959">
    <w:abstractNumId w:val="0"/>
  </w:num>
  <w:num w:numId="13" w16cid:durableId="19792580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90"/>
    <w:rsid w:val="000C0B0C"/>
    <w:rsid w:val="001008FA"/>
    <w:rsid w:val="00132001"/>
    <w:rsid w:val="001431A6"/>
    <w:rsid w:val="00164577"/>
    <w:rsid w:val="00244A32"/>
    <w:rsid w:val="00265076"/>
    <w:rsid w:val="00277C0D"/>
    <w:rsid w:val="00295683"/>
    <w:rsid w:val="002A0703"/>
    <w:rsid w:val="002A62FB"/>
    <w:rsid w:val="002A6F6B"/>
    <w:rsid w:val="002E495B"/>
    <w:rsid w:val="002E76E3"/>
    <w:rsid w:val="0031417C"/>
    <w:rsid w:val="00321F8F"/>
    <w:rsid w:val="00344AFD"/>
    <w:rsid w:val="00397B6A"/>
    <w:rsid w:val="003B5B38"/>
    <w:rsid w:val="003C690F"/>
    <w:rsid w:val="00404DF4"/>
    <w:rsid w:val="00446850"/>
    <w:rsid w:val="004653A5"/>
    <w:rsid w:val="00484E75"/>
    <w:rsid w:val="0050241E"/>
    <w:rsid w:val="00510AE9"/>
    <w:rsid w:val="00557A21"/>
    <w:rsid w:val="00573E38"/>
    <w:rsid w:val="00586839"/>
    <w:rsid w:val="00597425"/>
    <w:rsid w:val="005C33BF"/>
    <w:rsid w:val="005C4098"/>
    <w:rsid w:val="005F07D7"/>
    <w:rsid w:val="00606719"/>
    <w:rsid w:val="00673D89"/>
    <w:rsid w:val="00765C10"/>
    <w:rsid w:val="00783EE4"/>
    <w:rsid w:val="007911AF"/>
    <w:rsid w:val="007A4AED"/>
    <w:rsid w:val="007C2928"/>
    <w:rsid w:val="007E6373"/>
    <w:rsid w:val="00840F4B"/>
    <w:rsid w:val="008A42BE"/>
    <w:rsid w:val="008D0F6A"/>
    <w:rsid w:val="008E2CE1"/>
    <w:rsid w:val="009463AC"/>
    <w:rsid w:val="00975F67"/>
    <w:rsid w:val="009D7D0A"/>
    <w:rsid w:val="009E0FEF"/>
    <w:rsid w:val="00A353F8"/>
    <w:rsid w:val="00A73DE7"/>
    <w:rsid w:val="00AA3FB2"/>
    <w:rsid w:val="00AC7571"/>
    <w:rsid w:val="00AE6B81"/>
    <w:rsid w:val="00AE7790"/>
    <w:rsid w:val="00B32597"/>
    <w:rsid w:val="00B35D9C"/>
    <w:rsid w:val="00B6624F"/>
    <w:rsid w:val="00B838A3"/>
    <w:rsid w:val="00BD7217"/>
    <w:rsid w:val="00C14214"/>
    <w:rsid w:val="00C5131C"/>
    <w:rsid w:val="00C5204F"/>
    <w:rsid w:val="00C807CB"/>
    <w:rsid w:val="00CD79C3"/>
    <w:rsid w:val="00CF76A1"/>
    <w:rsid w:val="00D32977"/>
    <w:rsid w:val="00D858A1"/>
    <w:rsid w:val="00D9780A"/>
    <w:rsid w:val="00DA3FDD"/>
    <w:rsid w:val="00E500F9"/>
    <w:rsid w:val="00E70E2E"/>
    <w:rsid w:val="00E8074E"/>
    <w:rsid w:val="00E956E1"/>
    <w:rsid w:val="00EB0C33"/>
    <w:rsid w:val="00EF4CC2"/>
    <w:rsid w:val="00EF7760"/>
    <w:rsid w:val="00F661AE"/>
    <w:rsid w:val="00F8679D"/>
    <w:rsid w:val="00F86DAB"/>
    <w:rsid w:val="00F9194E"/>
    <w:rsid w:val="00F94FCC"/>
    <w:rsid w:val="00F95CEE"/>
    <w:rsid w:val="00FB2F60"/>
    <w:rsid w:val="00FC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E2A6B"/>
  <w15:chartTrackingRefBased/>
  <w15:docId w15:val="{EDD957EC-C41A-D243-B070-F6AAFC99B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DF4"/>
    <w:pPr>
      <w:spacing w:line="27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7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9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an, Mia [CWBC]</dc:creator>
  <cp:keywords/>
  <dc:description/>
  <cp:lastModifiedBy>Sheehan, Mia [CWBC]</cp:lastModifiedBy>
  <cp:revision>2</cp:revision>
  <dcterms:created xsi:type="dcterms:W3CDTF">2025-02-27T00:23:00Z</dcterms:created>
  <dcterms:modified xsi:type="dcterms:W3CDTF">2025-02-27T00:31:00Z</dcterms:modified>
</cp:coreProperties>
</file>